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E1D20" w14:textId="77777777" w:rsidR="00F55653" w:rsidRDefault="00F55653" w:rsidP="00F55653">
      <w:pPr>
        <w:rPr>
          <w:lang w:val="en-US"/>
        </w:rPr>
      </w:pPr>
      <w:r>
        <w:rPr>
          <w:lang w:val="en-US"/>
        </w:rPr>
        <w:t>Supplementary Table 1. Subjective image quality assessment by two readers, inter-reader reliability analysis.</w:t>
      </w:r>
    </w:p>
    <w:tbl>
      <w:tblPr>
        <w:tblStyle w:val="TabelacomGrelha"/>
        <w:tblW w:w="0" w:type="auto"/>
        <w:tblInd w:w="-113" w:type="dxa"/>
        <w:tblLook w:val="04A0" w:firstRow="1" w:lastRow="0" w:firstColumn="1" w:lastColumn="0" w:noHBand="0" w:noVBand="1"/>
      </w:tblPr>
      <w:tblGrid>
        <w:gridCol w:w="1220"/>
        <w:gridCol w:w="1861"/>
        <w:gridCol w:w="916"/>
        <w:gridCol w:w="916"/>
        <w:gridCol w:w="1359"/>
        <w:gridCol w:w="916"/>
        <w:gridCol w:w="916"/>
        <w:gridCol w:w="1359"/>
      </w:tblGrid>
      <w:tr w:rsidR="00F55653" w:rsidRPr="00F55653" w14:paraId="14F65B2F" w14:textId="77777777" w:rsidTr="00B24200">
        <w:trPr>
          <w:trHeight w:val="454"/>
        </w:trPr>
        <w:tc>
          <w:tcPr>
            <w:tcW w:w="0" w:type="auto"/>
            <w:vMerge w:val="restart"/>
            <w:vAlign w:val="center"/>
          </w:tcPr>
          <w:p w14:paraId="1C50228E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DTI/DKI maps</w:t>
            </w:r>
          </w:p>
        </w:tc>
        <w:tc>
          <w:tcPr>
            <w:tcW w:w="0" w:type="auto"/>
            <w:vMerge w:val="restart"/>
            <w:vAlign w:val="center"/>
          </w:tcPr>
          <w:p w14:paraId="494A5177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Quality parameters</w:t>
            </w:r>
          </w:p>
        </w:tc>
        <w:tc>
          <w:tcPr>
            <w:tcW w:w="0" w:type="auto"/>
            <w:gridSpan w:val="3"/>
            <w:vAlign w:val="center"/>
          </w:tcPr>
          <w:p w14:paraId="43241EB1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16 diffusion directions</w:t>
            </w:r>
          </w:p>
        </w:tc>
        <w:tc>
          <w:tcPr>
            <w:tcW w:w="0" w:type="auto"/>
            <w:gridSpan w:val="3"/>
            <w:vAlign w:val="center"/>
          </w:tcPr>
          <w:p w14:paraId="5BBA4BAF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6 diffusion directions</w:t>
            </w:r>
          </w:p>
        </w:tc>
      </w:tr>
      <w:tr w:rsidR="00F55653" w:rsidRPr="00F55653" w14:paraId="02D5F610" w14:textId="77777777" w:rsidTr="00B24200">
        <w:trPr>
          <w:trHeight w:val="454"/>
        </w:trPr>
        <w:tc>
          <w:tcPr>
            <w:tcW w:w="0" w:type="auto"/>
            <w:vMerge/>
            <w:vAlign w:val="center"/>
          </w:tcPr>
          <w:p w14:paraId="4A14CF0C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B57E94F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9E4F66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Reader 1</w:t>
            </w:r>
          </w:p>
        </w:tc>
        <w:tc>
          <w:tcPr>
            <w:tcW w:w="0" w:type="auto"/>
            <w:vAlign w:val="center"/>
          </w:tcPr>
          <w:p w14:paraId="5258AB6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Reader 2</w:t>
            </w:r>
          </w:p>
        </w:tc>
        <w:tc>
          <w:tcPr>
            <w:tcW w:w="0" w:type="auto"/>
            <w:vAlign w:val="center"/>
          </w:tcPr>
          <w:p w14:paraId="2EB4AD3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Weighted Kappa</w:t>
            </w:r>
          </w:p>
        </w:tc>
        <w:tc>
          <w:tcPr>
            <w:tcW w:w="0" w:type="auto"/>
            <w:vAlign w:val="center"/>
          </w:tcPr>
          <w:p w14:paraId="646506A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Reader 1</w:t>
            </w:r>
          </w:p>
        </w:tc>
        <w:tc>
          <w:tcPr>
            <w:tcW w:w="0" w:type="auto"/>
            <w:vAlign w:val="center"/>
          </w:tcPr>
          <w:p w14:paraId="12BDAE1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Reader 2</w:t>
            </w:r>
          </w:p>
        </w:tc>
        <w:tc>
          <w:tcPr>
            <w:tcW w:w="0" w:type="auto"/>
            <w:vAlign w:val="center"/>
          </w:tcPr>
          <w:p w14:paraId="11CD0F70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Weighted Kappa</w:t>
            </w:r>
          </w:p>
        </w:tc>
      </w:tr>
      <w:tr w:rsidR="00F55653" w:rsidRPr="00F55653" w14:paraId="4AFA6552" w14:textId="77777777" w:rsidTr="00B24200">
        <w:trPr>
          <w:trHeight w:val="340"/>
        </w:trPr>
        <w:tc>
          <w:tcPr>
            <w:tcW w:w="0" w:type="auto"/>
            <w:vMerge w:val="restart"/>
            <w:vAlign w:val="center"/>
          </w:tcPr>
          <w:p w14:paraId="654D6408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FA</w:t>
            </w:r>
          </w:p>
        </w:tc>
        <w:tc>
          <w:tcPr>
            <w:tcW w:w="0" w:type="auto"/>
            <w:vAlign w:val="center"/>
          </w:tcPr>
          <w:p w14:paraId="650364CB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Anatomical delineation</w:t>
            </w:r>
          </w:p>
        </w:tc>
        <w:tc>
          <w:tcPr>
            <w:tcW w:w="0" w:type="auto"/>
            <w:vAlign w:val="center"/>
          </w:tcPr>
          <w:p w14:paraId="4E3EA11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33</w:t>
            </w:r>
          </w:p>
          <w:p w14:paraId="53B6543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2 – 5)</w:t>
            </w:r>
          </w:p>
        </w:tc>
        <w:tc>
          <w:tcPr>
            <w:tcW w:w="0" w:type="auto"/>
            <w:vAlign w:val="center"/>
          </w:tcPr>
          <w:p w14:paraId="14CA3EB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21</w:t>
            </w:r>
          </w:p>
          <w:p w14:paraId="2DD4BFC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2 – 5)</w:t>
            </w:r>
          </w:p>
        </w:tc>
        <w:tc>
          <w:tcPr>
            <w:tcW w:w="0" w:type="auto"/>
            <w:vAlign w:val="center"/>
          </w:tcPr>
          <w:p w14:paraId="55CF2D0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73</w:t>
            </w:r>
          </w:p>
          <w:p w14:paraId="08006F8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57 – 0.88)</w:t>
            </w:r>
          </w:p>
        </w:tc>
        <w:tc>
          <w:tcPr>
            <w:tcW w:w="0" w:type="auto"/>
            <w:vAlign w:val="center"/>
          </w:tcPr>
          <w:p w14:paraId="13C2F75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83</w:t>
            </w:r>
          </w:p>
          <w:p w14:paraId="39979D06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2 - 5)</w:t>
            </w:r>
          </w:p>
        </w:tc>
        <w:tc>
          <w:tcPr>
            <w:tcW w:w="0" w:type="auto"/>
            <w:vAlign w:val="center"/>
          </w:tcPr>
          <w:p w14:paraId="086FAF8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67</w:t>
            </w:r>
          </w:p>
          <w:p w14:paraId="3FAE4276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2 – 5)</w:t>
            </w:r>
          </w:p>
        </w:tc>
        <w:tc>
          <w:tcPr>
            <w:tcW w:w="0" w:type="auto"/>
            <w:vAlign w:val="center"/>
          </w:tcPr>
          <w:p w14:paraId="1B386FFA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64</w:t>
            </w:r>
          </w:p>
          <w:p w14:paraId="5F2C8BC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39 – 0.89)</w:t>
            </w:r>
          </w:p>
        </w:tc>
      </w:tr>
      <w:tr w:rsidR="00F55653" w:rsidRPr="00F55653" w14:paraId="3DE1BC9B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030DDE73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1B8538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Image graininess</w:t>
            </w:r>
          </w:p>
        </w:tc>
        <w:tc>
          <w:tcPr>
            <w:tcW w:w="0" w:type="auto"/>
            <w:vAlign w:val="center"/>
          </w:tcPr>
          <w:p w14:paraId="28D28BF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13</w:t>
            </w:r>
          </w:p>
          <w:p w14:paraId="30504C50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2 – 4)</w:t>
            </w:r>
          </w:p>
        </w:tc>
        <w:tc>
          <w:tcPr>
            <w:tcW w:w="0" w:type="auto"/>
            <w:vAlign w:val="center"/>
          </w:tcPr>
          <w:p w14:paraId="138C5AC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21</w:t>
            </w:r>
          </w:p>
          <w:p w14:paraId="0A83433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2 – 4)</w:t>
            </w:r>
          </w:p>
        </w:tc>
        <w:tc>
          <w:tcPr>
            <w:tcW w:w="0" w:type="auto"/>
            <w:vAlign w:val="center"/>
          </w:tcPr>
          <w:p w14:paraId="68B71E73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61</w:t>
            </w:r>
          </w:p>
          <w:p w14:paraId="541810D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40 – 0.82)</w:t>
            </w:r>
          </w:p>
        </w:tc>
        <w:tc>
          <w:tcPr>
            <w:tcW w:w="0" w:type="auto"/>
            <w:vAlign w:val="center"/>
          </w:tcPr>
          <w:p w14:paraId="3A4A297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46</w:t>
            </w:r>
          </w:p>
          <w:p w14:paraId="4A25D0F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2 – 4)</w:t>
            </w:r>
          </w:p>
        </w:tc>
        <w:tc>
          <w:tcPr>
            <w:tcW w:w="0" w:type="auto"/>
            <w:vAlign w:val="center"/>
          </w:tcPr>
          <w:p w14:paraId="27CF3F1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71</w:t>
            </w:r>
          </w:p>
          <w:p w14:paraId="54B3621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2 – 5)</w:t>
            </w:r>
          </w:p>
        </w:tc>
        <w:tc>
          <w:tcPr>
            <w:tcW w:w="0" w:type="auto"/>
            <w:vAlign w:val="center"/>
          </w:tcPr>
          <w:p w14:paraId="00C7E4CE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65</w:t>
            </w:r>
          </w:p>
          <w:p w14:paraId="0FA1666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48 – 0.81)</w:t>
            </w:r>
          </w:p>
        </w:tc>
      </w:tr>
      <w:tr w:rsidR="00F55653" w:rsidRPr="00F55653" w14:paraId="6D4428BE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180D6715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38477A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Distortion artifacts</w:t>
            </w:r>
          </w:p>
        </w:tc>
        <w:tc>
          <w:tcPr>
            <w:tcW w:w="0" w:type="auto"/>
            <w:vAlign w:val="center"/>
          </w:tcPr>
          <w:p w14:paraId="6B1AEBA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17</w:t>
            </w:r>
          </w:p>
          <w:p w14:paraId="02CF922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7026C166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75</w:t>
            </w:r>
          </w:p>
          <w:p w14:paraId="19D6611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505783A6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67</w:t>
            </w:r>
          </w:p>
          <w:p w14:paraId="48625E6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50 – 0.84)</w:t>
            </w:r>
          </w:p>
        </w:tc>
        <w:tc>
          <w:tcPr>
            <w:tcW w:w="0" w:type="auto"/>
            <w:vAlign w:val="center"/>
          </w:tcPr>
          <w:p w14:paraId="00CC933A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71</w:t>
            </w:r>
          </w:p>
          <w:p w14:paraId="4338CA9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2 – 5)</w:t>
            </w:r>
          </w:p>
        </w:tc>
        <w:tc>
          <w:tcPr>
            <w:tcW w:w="0" w:type="auto"/>
            <w:vAlign w:val="center"/>
          </w:tcPr>
          <w:p w14:paraId="74C02D36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63</w:t>
            </w:r>
          </w:p>
          <w:p w14:paraId="0B9364A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2 – 5)</w:t>
            </w:r>
          </w:p>
        </w:tc>
        <w:tc>
          <w:tcPr>
            <w:tcW w:w="0" w:type="auto"/>
            <w:vAlign w:val="center"/>
          </w:tcPr>
          <w:p w14:paraId="308A4EF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90</w:t>
            </w:r>
          </w:p>
          <w:p w14:paraId="4505095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80 – 1.00)</w:t>
            </w:r>
          </w:p>
        </w:tc>
      </w:tr>
      <w:tr w:rsidR="00F55653" w:rsidRPr="00F55653" w14:paraId="6236648B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6ADBEE91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5C2019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Motion artifacts</w:t>
            </w:r>
          </w:p>
        </w:tc>
        <w:tc>
          <w:tcPr>
            <w:tcW w:w="0" w:type="auto"/>
            <w:vAlign w:val="center"/>
          </w:tcPr>
          <w:p w14:paraId="7348167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08</w:t>
            </w:r>
          </w:p>
          <w:p w14:paraId="2F9242E6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191D349E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04</w:t>
            </w:r>
          </w:p>
          <w:p w14:paraId="10785AAE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2 – 5)</w:t>
            </w:r>
          </w:p>
        </w:tc>
        <w:tc>
          <w:tcPr>
            <w:tcW w:w="0" w:type="auto"/>
            <w:vAlign w:val="center"/>
          </w:tcPr>
          <w:p w14:paraId="743B916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88</w:t>
            </w:r>
          </w:p>
          <w:p w14:paraId="2C465EE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86 – 1.00)</w:t>
            </w:r>
          </w:p>
        </w:tc>
        <w:tc>
          <w:tcPr>
            <w:tcW w:w="0" w:type="auto"/>
            <w:vAlign w:val="center"/>
          </w:tcPr>
          <w:p w14:paraId="22B4BEF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96</w:t>
            </w:r>
          </w:p>
          <w:p w14:paraId="0B0F79F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6BC6462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25</w:t>
            </w:r>
          </w:p>
          <w:p w14:paraId="307E2F1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73E0846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23</w:t>
            </w:r>
          </w:p>
          <w:p w14:paraId="07444C7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-0.07 – 0.53)</w:t>
            </w:r>
          </w:p>
        </w:tc>
      </w:tr>
      <w:tr w:rsidR="00F55653" w:rsidRPr="00F55653" w14:paraId="549D7498" w14:textId="77777777" w:rsidTr="00B24200">
        <w:trPr>
          <w:trHeight w:val="340"/>
        </w:trPr>
        <w:tc>
          <w:tcPr>
            <w:tcW w:w="0" w:type="auto"/>
            <w:vMerge w:val="restart"/>
            <w:vAlign w:val="center"/>
          </w:tcPr>
          <w:p w14:paraId="5BBC173D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bookmarkStart w:id="0" w:name="_Hlk191979599"/>
            <w:r w:rsidRPr="00F55653">
              <w:rPr>
                <w:b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0" w:type="auto"/>
            <w:vAlign w:val="center"/>
          </w:tcPr>
          <w:p w14:paraId="59D46AD5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Anatomical delineation</w:t>
            </w:r>
          </w:p>
        </w:tc>
        <w:tc>
          <w:tcPr>
            <w:tcW w:w="0" w:type="auto"/>
            <w:vAlign w:val="center"/>
          </w:tcPr>
          <w:p w14:paraId="451347E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79</w:t>
            </w:r>
          </w:p>
          <w:p w14:paraId="0FB9DFD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68CD88D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79</w:t>
            </w:r>
          </w:p>
          <w:p w14:paraId="3008318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45608DB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50</w:t>
            </w:r>
          </w:p>
          <w:p w14:paraId="242A5E0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07 – 0.92)</w:t>
            </w:r>
          </w:p>
        </w:tc>
        <w:tc>
          <w:tcPr>
            <w:tcW w:w="0" w:type="auto"/>
            <w:vAlign w:val="center"/>
          </w:tcPr>
          <w:p w14:paraId="08653E1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50</w:t>
            </w:r>
          </w:p>
          <w:p w14:paraId="2F0C614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08FDE2D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67</w:t>
            </w:r>
          </w:p>
          <w:p w14:paraId="0EF38B4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3033C9D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80</w:t>
            </w:r>
          </w:p>
          <w:p w14:paraId="4DD3E24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58 – 1.00)</w:t>
            </w:r>
          </w:p>
        </w:tc>
      </w:tr>
      <w:tr w:rsidR="00F55653" w:rsidRPr="00F55653" w14:paraId="22CD5D08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378ED624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BA04A2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Image graininess</w:t>
            </w:r>
          </w:p>
        </w:tc>
        <w:tc>
          <w:tcPr>
            <w:tcW w:w="0" w:type="auto"/>
            <w:vAlign w:val="center"/>
          </w:tcPr>
          <w:p w14:paraId="6450A7B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83</w:t>
            </w:r>
          </w:p>
          <w:p w14:paraId="053F3B3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65CEE8F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79</w:t>
            </w:r>
          </w:p>
          <w:p w14:paraId="4DCB6873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0F72EA2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86</w:t>
            </w:r>
          </w:p>
          <w:p w14:paraId="468CD27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60 – 1.00)</w:t>
            </w:r>
          </w:p>
        </w:tc>
        <w:tc>
          <w:tcPr>
            <w:tcW w:w="0" w:type="auto"/>
            <w:vAlign w:val="center"/>
          </w:tcPr>
          <w:p w14:paraId="237347A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75</w:t>
            </w:r>
          </w:p>
          <w:p w14:paraId="1891518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19F24D5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63</w:t>
            </w:r>
          </w:p>
          <w:p w14:paraId="7F8CCDA6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- 5)</w:t>
            </w:r>
          </w:p>
        </w:tc>
        <w:tc>
          <w:tcPr>
            <w:tcW w:w="0" w:type="auto"/>
            <w:vAlign w:val="center"/>
          </w:tcPr>
          <w:p w14:paraId="57BA667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52</w:t>
            </w:r>
          </w:p>
          <w:p w14:paraId="24F9EB8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17 – 0.88)</w:t>
            </w:r>
          </w:p>
        </w:tc>
      </w:tr>
      <w:tr w:rsidR="00F55653" w:rsidRPr="00F55653" w14:paraId="64DB346E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3B76BE38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6C3AAA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Distortion artifacts</w:t>
            </w:r>
          </w:p>
        </w:tc>
        <w:tc>
          <w:tcPr>
            <w:tcW w:w="0" w:type="auto"/>
            <w:vAlign w:val="center"/>
          </w:tcPr>
          <w:p w14:paraId="3413812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58</w:t>
            </w:r>
          </w:p>
          <w:p w14:paraId="6B4F40A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5A707EC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25</w:t>
            </w:r>
          </w:p>
          <w:p w14:paraId="28BC0A4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50E3474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47</w:t>
            </w:r>
          </w:p>
          <w:p w14:paraId="3A31F71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17 – 0.78)</w:t>
            </w:r>
          </w:p>
        </w:tc>
        <w:tc>
          <w:tcPr>
            <w:tcW w:w="0" w:type="auto"/>
            <w:vAlign w:val="center"/>
          </w:tcPr>
          <w:p w14:paraId="29E1CD3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83</w:t>
            </w:r>
          </w:p>
          <w:p w14:paraId="568B250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33185A2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75</w:t>
            </w:r>
          </w:p>
          <w:p w14:paraId="4847777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78BFD0C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90</w:t>
            </w:r>
          </w:p>
          <w:p w14:paraId="71B9180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76 – 1.00)</w:t>
            </w:r>
          </w:p>
        </w:tc>
      </w:tr>
      <w:tr w:rsidR="00F55653" w:rsidRPr="00F55653" w14:paraId="71B76D92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48775E37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66404B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Motion artifacts</w:t>
            </w:r>
          </w:p>
        </w:tc>
        <w:tc>
          <w:tcPr>
            <w:tcW w:w="0" w:type="auto"/>
            <w:vAlign w:val="center"/>
          </w:tcPr>
          <w:p w14:paraId="3BBD4EB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42</w:t>
            </w:r>
          </w:p>
          <w:p w14:paraId="6880C72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2F64D76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42</w:t>
            </w:r>
          </w:p>
          <w:p w14:paraId="4AA8085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2B54085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1.00</w:t>
            </w:r>
          </w:p>
          <w:p w14:paraId="51D076DA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1.00 – 1.00)</w:t>
            </w:r>
          </w:p>
        </w:tc>
        <w:tc>
          <w:tcPr>
            <w:tcW w:w="0" w:type="auto"/>
            <w:vAlign w:val="center"/>
          </w:tcPr>
          <w:p w14:paraId="456C581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25</w:t>
            </w:r>
          </w:p>
          <w:p w14:paraId="687C74D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099A8FE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42</w:t>
            </w:r>
          </w:p>
          <w:p w14:paraId="098F752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5F8EF42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46</w:t>
            </w:r>
          </w:p>
          <w:p w14:paraId="0A3A1800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11 – 0.80)</w:t>
            </w:r>
          </w:p>
        </w:tc>
      </w:tr>
      <w:bookmarkEnd w:id="0"/>
      <w:tr w:rsidR="00F55653" w:rsidRPr="00F55653" w14:paraId="6C3FA164" w14:textId="77777777" w:rsidTr="00B24200">
        <w:trPr>
          <w:trHeight w:val="340"/>
        </w:trPr>
        <w:tc>
          <w:tcPr>
            <w:tcW w:w="0" w:type="auto"/>
            <w:vMerge w:val="restart"/>
            <w:vAlign w:val="center"/>
          </w:tcPr>
          <w:p w14:paraId="24F3755F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AD</w:t>
            </w:r>
          </w:p>
        </w:tc>
        <w:tc>
          <w:tcPr>
            <w:tcW w:w="0" w:type="auto"/>
            <w:vAlign w:val="center"/>
          </w:tcPr>
          <w:p w14:paraId="2AEA96C1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Anatomical delineation</w:t>
            </w:r>
          </w:p>
        </w:tc>
        <w:tc>
          <w:tcPr>
            <w:tcW w:w="0" w:type="auto"/>
            <w:vAlign w:val="center"/>
          </w:tcPr>
          <w:p w14:paraId="04A62A6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67</w:t>
            </w:r>
          </w:p>
          <w:p w14:paraId="75B5856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4FCBFEB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71</w:t>
            </w:r>
          </w:p>
          <w:p w14:paraId="5FF85A3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55AA1413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79</w:t>
            </w:r>
          </w:p>
          <w:p w14:paraId="78D0EEC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52 – 1.00)</w:t>
            </w:r>
          </w:p>
        </w:tc>
        <w:tc>
          <w:tcPr>
            <w:tcW w:w="0" w:type="auto"/>
            <w:vAlign w:val="center"/>
          </w:tcPr>
          <w:p w14:paraId="0265F66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21</w:t>
            </w:r>
          </w:p>
          <w:p w14:paraId="1CAAB5A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5C0747D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63</w:t>
            </w:r>
          </w:p>
          <w:p w14:paraId="1E5B1BB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2842AF1E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15</w:t>
            </w:r>
          </w:p>
          <w:p w14:paraId="2144ECD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-0.08 – 0.37)</w:t>
            </w:r>
          </w:p>
        </w:tc>
      </w:tr>
      <w:tr w:rsidR="00F55653" w:rsidRPr="00F55653" w14:paraId="349AC1A8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601F61A0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F13156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Image graininess</w:t>
            </w:r>
          </w:p>
        </w:tc>
        <w:tc>
          <w:tcPr>
            <w:tcW w:w="0" w:type="auto"/>
            <w:vAlign w:val="center"/>
          </w:tcPr>
          <w:p w14:paraId="75FE6D8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17</w:t>
            </w:r>
          </w:p>
          <w:p w14:paraId="3CBCEA93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367FE01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58</w:t>
            </w:r>
          </w:p>
          <w:p w14:paraId="62C4D8A0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34B75F26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40</w:t>
            </w:r>
          </w:p>
          <w:p w14:paraId="79C9F34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09 – 0.71)</w:t>
            </w:r>
          </w:p>
        </w:tc>
        <w:tc>
          <w:tcPr>
            <w:tcW w:w="0" w:type="auto"/>
            <w:vAlign w:val="center"/>
          </w:tcPr>
          <w:p w14:paraId="538770D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04</w:t>
            </w:r>
          </w:p>
          <w:p w14:paraId="0DFFE36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2CC3F2A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67</w:t>
            </w:r>
          </w:p>
          <w:p w14:paraId="7441FE9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22D19B1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11</w:t>
            </w:r>
          </w:p>
          <w:p w14:paraId="5E386580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-0.14 – 0.36)</w:t>
            </w:r>
          </w:p>
        </w:tc>
      </w:tr>
      <w:tr w:rsidR="00F55653" w:rsidRPr="00F55653" w14:paraId="0D9D8EC1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300421EC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96370C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Distortion artifacts</w:t>
            </w:r>
          </w:p>
        </w:tc>
        <w:tc>
          <w:tcPr>
            <w:tcW w:w="0" w:type="auto"/>
            <w:vAlign w:val="center"/>
          </w:tcPr>
          <w:p w14:paraId="02CA98C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58</w:t>
            </w:r>
          </w:p>
          <w:p w14:paraId="315501A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252E712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13</w:t>
            </w:r>
          </w:p>
          <w:p w14:paraId="01B839E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1391AD4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37</w:t>
            </w:r>
          </w:p>
          <w:p w14:paraId="56B25C2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17 – 0.57)</w:t>
            </w:r>
          </w:p>
        </w:tc>
        <w:tc>
          <w:tcPr>
            <w:tcW w:w="0" w:type="auto"/>
            <w:vAlign w:val="center"/>
          </w:tcPr>
          <w:p w14:paraId="13856A2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13</w:t>
            </w:r>
          </w:p>
          <w:p w14:paraId="00473AC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47A6DCDA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83</w:t>
            </w:r>
          </w:p>
          <w:p w14:paraId="67737B00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54429520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34</w:t>
            </w:r>
          </w:p>
          <w:p w14:paraId="195FDC9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-0.02 – 0.70)</w:t>
            </w:r>
          </w:p>
        </w:tc>
      </w:tr>
      <w:tr w:rsidR="00F55653" w:rsidRPr="00F55653" w14:paraId="4F4DF322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707A410D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1E7FBE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Motion artifacts</w:t>
            </w:r>
          </w:p>
        </w:tc>
        <w:tc>
          <w:tcPr>
            <w:tcW w:w="0" w:type="auto"/>
            <w:vAlign w:val="center"/>
          </w:tcPr>
          <w:p w14:paraId="361764C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17</w:t>
            </w:r>
          </w:p>
          <w:p w14:paraId="3A820E7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2A70F153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29</w:t>
            </w:r>
          </w:p>
          <w:p w14:paraId="49E6C2A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34C7A2FE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73</w:t>
            </w:r>
          </w:p>
          <w:p w14:paraId="69C4C7EE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50 – 0.96)</w:t>
            </w:r>
          </w:p>
        </w:tc>
        <w:tc>
          <w:tcPr>
            <w:tcW w:w="0" w:type="auto"/>
            <w:vAlign w:val="center"/>
          </w:tcPr>
          <w:p w14:paraId="3D36F79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33</w:t>
            </w:r>
          </w:p>
          <w:p w14:paraId="00C6091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4856B28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42</w:t>
            </w:r>
          </w:p>
          <w:p w14:paraId="410AFD3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5DA02F8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75</w:t>
            </w:r>
          </w:p>
          <w:p w14:paraId="654CD32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50 – 1.00)</w:t>
            </w:r>
          </w:p>
        </w:tc>
      </w:tr>
      <w:tr w:rsidR="00F55653" w:rsidRPr="00F55653" w14:paraId="3F4AB921" w14:textId="77777777" w:rsidTr="00B24200">
        <w:trPr>
          <w:trHeight w:val="340"/>
        </w:trPr>
        <w:tc>
          <w:tcPr>
            <w:tcW w:w="0" w:type="auto"/>
            <w:vMerge w:val="restart"/>
            <w:vAlign w:val="center"/>
          </w:tcPr>
          <w:p w14:paraId="7C75495F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bookmarkStart w:id="1" w:name="_Hlk191979643"/>
            <w:r w:rsidRPr="00F55653">
              <w:rPr>
                <w:b/>
                <w:bCs/>
                <w:sz w:val="20"/>
                <w:szCs w:val="20"/>
                <w:lang w:val="en-US"/>
              </w:rPr>
              <w:t>RD</w:t>
            </w:r>
          </w:p>
        </w:tc>
        <w:tc>
          <w:tcPr>
            <w:tcW w:w="0" w:type="auto"/>
            <w:vAlign w:val="center"/>
          </w:tcPr>
          <w:p w14:paraId="3A8CC28A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Anatomical delineation</w:t>
            </w:r>
          </w:p>
        </w:tc>
        <w:tc>
          <w:tcPr>
            <w:tcW w:w="0" w:type="auto"/>
            <w:vAlign w:val="center"/>
          </w:tcPr>
          <w:p w14:paraId="450FF9E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75</w:t>
            </w:r>
          </w:p>
          <w:p w14:paraId="10F20D1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30ED4230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63</w:t>
            </w:r>
          </w:p>
          <w:p w14:paraId="1910F79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3AF63E2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71</w:t>
            </w:r>
          </w:p>
          <w:p w14:paraId="13BA6AA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42 – 1.00)</w:t>
            </w:r>
          </w:p>
        </w:tc>
        <w:tc>
          <w:tcPr>
            <w:tcW w:w="0" w:type="auto"/>
            <w:vAlign w:val="center"/>
          </w:tcPr>
          <w:p w14:paraId="719978E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33</w:t>
            </w:r>
          </w:p>
          <w:p w14:paraId="27BF3A23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6E2627D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67</w:t>
            </w:r>
          </w:p>
          <w:p w14:paraId="48D3DFEA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0341E87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28</w:t>
            </w:r>
          </w:p>
          <w:p w14:paraId="127F78D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-0.12 – 0.67)</w:t>
            </w:r>
          </w:p>
        </w:tc>
      </w:tr>
      <w:tr w:rsidR="00F55653" w:rsidRPr="00F55653" w14:paraId="33776BE2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30ACF13E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AFB196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Image graininess</w:t>
            </w:r>
          </w:p>
        </w:tc>
        <w:tc>
          <w:tcPr>
            <w:tcW w:w="0" w:type="auto"/>
            <w:vAlign w:val="center"/>
          </w:tcPr>
          <w:p w14:paraId="703CAE1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58</w:t>
            </w:r>
          </w:p>
          <w:p w14:paraId="62EEB5A3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7ABB2AF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46</w:t>
            </w:r>
          </w:p>
          <w:p w14:paraId="796C567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4C3EF6EA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44</w:t>
            </w:r>
          </w:p>
          <w:p w14:paraId="2693527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17 – 0.72)</w:t>
            </w:r>
          </w:p>
        </w:tc>
        <w:tc>
          <w:tcPr>
            <w:tcW w:w="0" w:type="auto"/>
            <w:vAlign w:val="center"/>
          </w:tcPr>
          <w:p w14:paraId="7CCE6DF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46</w:t>
            </w:r>
          </w:p>
          <w:p w14:paraId="165CE643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- 5)</w:t>
            </w:r>
          </w:p>
        </w:tc>
        <w:tc>
          <w:tcPr>
            <w:tcW w:w="0" w:type="auto"/>
            <w:vAlign w:val="center"/>
          </w:tcPr>
          <w:p w14:paraId="04FA49D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54</w:t>
            </w:r>
          </w:p>
          <w:p w14:paraId="10F0A5F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7B1B9FD0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13</w:t>
            </w:r>
          </w:p>
          <w:p w14:paraId="6DCED96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-0.26 – 0.52)</w:t>
            </w:r>
          </w:p>
        </w:tc>
      </w:tr>
      <w:tr w:rsidR="00F55653" w:rsidRPr="00F55653" w14:paraId="67F19620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077295BF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E76F4B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Distortion artifacts</w:t>
            </w:r>
          </w:p>
        </w:tc>
        <w:tc>
          <w:tcPr>
            <w:tcW w:w="0" w:type="auto"/>
            <w:vAlign w:val="center"/>
          </w:tcPr>
          <w:p w14:paraId="36A55ED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50</w:t>
            </w:r>
          </w:p>
          <w:p w14:paraId="0134731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542F0A8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13</w:t>
            </w:r>
          </w:p>
          <w:p w14:paraId="2BB47F9E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46909EC6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44</w:t>
            </w:r>
          </w:p>
          <w:p w14:paraId="3527EB9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22 – 0.66)</w:t>
            </w:r>
          </w:p>
        </w:tc>
        <w:tc>
          <w:tcPr>
            <w:tcW w:w="0" w:type="auto"/>
            <w:vAlign w:val="center"/>
          </w:tcPr>
          <w:p w14:paraId="5786F67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13</w:t>
            </w:r>
          </w:p>
          <w:p w14:paraId="6FAB47C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- 5)</w:t>
            </w:r>
          </w:p>
        </w:tc>
        <w:tc>
          <w:tcPr>
            <w:tcW w:w="0" w:type="auto"/>
            <w:vAlign w:val="center"/>
          </w:tcPr>
          <w:p w14:paraId="18ED1E0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79</w:t>
            </w:r>
          </w:p>
          <w:p w14:paraId="5BA65EF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1895205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28</w:t>
            </w:r>
          </w:p>
          <w:p w14:paraId="2C0571F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-0.09 – 0.65)</w:t>
            </w:r>
          </w:p>
        </w:tc>
      </w:tr>
      <w:tr w:rsidR="00F55653" w:rsidRPr="00F55653" w14:paraId="155461C5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3A192676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E558BA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Motion artifacts</w:t>
            </w:r>
          </w:p>
        </w:tc>
        <w:tc>
          <w:tcPr>
            <w:tcW w:w="0" w:type="auto"/>
            <w:vAlign w:val="center"/>
          </w:tcPr>
          <w:p w14:paraId="0689CBF0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54</w:t>
            </w:r>
          </w:p>
          <w:p w14:paraId="6F616D1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07A3AA7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42</w:t>
            </w:r>
          </w:p>
          <w:p w14:paraId="2CD00C53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4475853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56</w:t>
            </w:r>
          </w:p>
          <w:p w14:paraId="6B85AB7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28 – 0.83)</w:t>
            </w:r>
          </w:p>
        </w:tc>
        <w:tc>
          <w:tcPr>
            <w:tcW w:w="0" w:type="auto"/>
            <w:vAlign w:val="center"/>
          </w:tcPr>
          <w:p w14:paraId="020FA516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33</w:t>
            </w:r>
          </w:p>
          <w:p w14:paraId="2D3D00F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185A60D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42</w:t>
            </w:r>
          </w:p>
          <w:p w14:paraId="5E410A0A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002B12D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43</w:t>
            </w:r>
          </w:p>
          <w:p w14:paraId="0F7EFA4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08 – 0-77)</w:t>
            </w:r>
          </w:p>
        </w:tc>
      </w:tr>
      <w:tr w:rsidR="00F55653" w:rsidRPr="00F55653" w14:paraId="64DCF0E5" w14:textId="77777777" w:rsidTr="00B24200">
        <w:trPr>
          <w:trHeight w:val="340"/>
        </w:trPr>
        <w:tc>
          <w:tcPr>
            <w:tcW w:w="0" w:type="auto"/>
            <w:vMerge w:val="restart"/>
            <w:vAlign w:val="center"/>
          </w:tcPr>
          <w:p w14:paraId="61377A98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MK</w:t>
            </w:r>
          </w:p>
        </w:tc>
        <w:tc>
          <w:tcPr>
            <w:tcW w:w="0" w:type="auto"/>
            <w:vAlign w:val="center"/>
          </w:tcPr>
          <w:p w14:paraId="2866F5D0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Anatomical delineation</w:t>
            </w:r>
          </w:p>
        </w:tc>
        <w:tc>
          <w:tcPr>
            <w:tcW w:w="0" w:type="auto"/>
            <w:vAlign w:val="center"/>
          </w:tcPr>
          <w:p w14:paraId="10F0FB6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67</w:t>
            </w:r>
          </w:p>
          <w:p w14:paraId="07E8E21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2 – 5)</w:t>
            </w:r>
          </w:p>
        </w:tc>
        <w:tc>
          <w:tcPr>
            <w:tcW w:w="0" w:type="auto"/>
            <w:vAlign w:val="center"/>
          </w:tcPr>
          <w:p w14:paraId="0C36D0D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08</w:t>
            </w:r>
          </w:p>
          <w:p w14:paraId="2DF5C5CE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2 – 5)</w:t>
            </w:r>
          </w:p>
        </w:tc>
        <w:tc>
          <w:tcPr>
            <w:tcW w:w="0" w:type="auto"/>
            <w:vAlign w:val="center"/>
          </w:tcPr>
          <w:p w14:paraId="48B24E8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63</w:t>
            </w:r>
          </w:p>
          <w:p w14:paraId="7B7C1B1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39 – 0.86)</w:t>
            </w:r>
          </w:p>
        </w:tc>
        <w:tc>
          <w:tcPr>
            <w:tcW w:w="0" w:type="auto"/>
            <w:vAlign w:val="center"/>
          </w:tcPr>
          <w:p w14:paraId="6329019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63</w:t>
            </w:r>
          </w:p>
          <w:p w14:paraId="372F314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28837EAA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71</w:t>
            </w:r>
          </w:p>
          <w:p w14:paraId="579F06D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0AD7349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74</w:t>
            </w:r>
          </w:p>
          <w:p w14:paraId="7D09325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53 – 0.94)</w:t>
            </w:r>
          </w:p>
        </w:tc>
      </w:tr>
      <w:tr w:rsidR="00F55653" w:rsidRPr="00F55653" w14:paraId="461377CB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0B127183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996CC7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Image graininess</w:t>
            </w:r>
          </w:p>
        </w:tc>
        <w:tc>
          <w:tcPr>
            <w:tcW w:w="0" w:type="auto"/>
            <w:vAlign w:val="center"/>
          </w:tcPr>
          <w:p w14:paraId="61EF055A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71</w:t>
            </w:r>
          </w:p>
          <w:p w14:paraId="29AD3F9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766D3AE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79</w:t>
            </w:r>
          </w:p>
          <w:p w14:paraId="577A835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120D9A8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18</w:t>
            </w:r>
          </w:p>
          <w:p w14:paraId="2EED81B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-0.18 – 0.64)</w:t>
            </w:r>
          </w:p>
        </w:tc>
        <w:tc>
          <w:tcPr>
            <w:tcW w:w="0" w:type="auto"/>
            <w:vAlign w:val="center"/>
          </w:tcPr>
          <w:p w14:paraId="6896E39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50</w:t>
            </w:r>
          </w:p>
          <w:p w14:paraId="7FA5C69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15C135B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50</w:t>
            </w:r>
          </w:p>
          <w:p w14:paraId="3035E49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1E8EBF5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89</w:t>
            </w:r>
          </w:p>
          <w:p w14:paraId="654FEBB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75 – 1.00)</w:t>
            </w:r>
          </w:p>
        </w:tc>
      </w:tr>
      <w:tr w:rsidR="00F55653" w:rsidRPr="00F55653" w14:paraId="39F3AE0C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73E7812F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53CB22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Distortion artifacts</w:t>
            </w:r>
          </w:p>
        </w:tc>
        <w:tc>
          <w:tcPr>
            <w:tcW w:w="0" w:type="auto"/>
            <w:vAlign w:val="center"/>
          </w:tcPr>
          <w:p w14:paraId="10A48FE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38</w:t>
            </w:r>
          </w:p>
          <w:p w14:paraId="14322FE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646431E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96</w:t>
            </w:r>
          </w:p>
          <w:p w14:paraId="72DADF8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51BE26DE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52</w:t>
            </w:r>
          </w:p>
          <w:p w14:paraId="06E5F0F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25 – 0.79)</w:t>
            </w:r>
          </w:p>
        </w:tc>
        <w:tc>
          <w:tcPr>
            <w:tcW w:w="0" w:type="auto"/>
            <w:vAlign w:val="center"/>
          </w:tcPr>
          <w:p w14:paraId="3E5AC153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88</w:t>
            </w:r>
          </w:p>
          <w:p w14:paraId="3AB7557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26564E36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88</w:t>
            </w:r>
          </w:p>
          <w:p w14:paraId="580325E3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0BD15F1E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40</w:t>
            </w:r>
          </w:p>
          <w:p w14:paraId="7A3AB9B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04 – 0.75)</w:t>
            </w:r>
          </w:p>
        </w:tc>
      </w:tr>
      <w:tr w:rsidR="00F55653" w:rsidRPr="00F55653" w14:paraId="1D001C4E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5468D2E8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6FF23C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Motion artifacts</w:t>
            </w:r>
          </w:p>
        </w:tc>
        <w:tc>
          <w:tcPr>
            <w:tcW w:w="0" w:type="auto"/>
            <w:vAlign w:val="center"/>
          </w:tcPr>
          <w:p w14:paraId="65ACCD7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08</w:t>
            </w:r>
          </w:p>
          <w:p w14:paraId="3153877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6C80479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29</w:t>
            </w:r>
          </w:p>
          <w:p w14:paraId="1046DBD3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096BE63A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72</w:t>
            </w:r>
          </w:p>
          <w:p w14:paraId="0B6BF7D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52 – 0.92)</w:t>
            </w:r>
          </w:p>
        </w:tc>
        <w:tc>
          <w:tcPr>
            <w:tcW w:w="0" w:type="auto"/>
            <w:vAlign w:val="center"/>
          </w:tcPr>
          <w:p w14:paraId="4810CD5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00</w:t>
            </w:r>
          </w:p>
          <w:p w14:paraId="47A2B70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485496B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42</w:t>
            </w:r>
          </w:p>
          <w:p w14:paraId="7027623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31EEDEF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74</w:t>
            </w:r>
          </w:p>
          <w:p w14:paraId="33ECC2F6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48 – 1.00)</w:t>
            </w:r>
          </w:p>
        </w:tc>
      </w:tr>
      <w:bookmarkEnd w:id="1"/>
      <w:tr w:rsidR="00F55653" w:rsidRPr="00F55653" w14:paraId="690232B4" w14:textId="77777777" w:rsidTr="00B24200">
        <w:trPr>
          <w:trHeight w:val="340"/>
        </w:trPr>
        <w:tc>
          <w:tcPr>
            <w:tcW w:w="0" w:type="auto"/>
            <w:vMerge w:val="restart"/>
            <w:vAlign w:val="center"/>
          </w:tcPr>
          <w:p w14:paraId="284A9402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ADC</w:t>
            </w:r>
          </w:p>
        </w:tc>
        <w:tc>
          <w:tcPr>
            <w:tcW w:w="0" w:type="auto"/>
            <w:vAlign w:val="center"/>
          </w:tcPr>
          <w:p w14:paraId="501CE8FE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Anatomical delineation</w:t>
            </w:r>
          </w:p>
        </w:tc>
        <w:tc>
          <w:tcPr>
            <w:tcW w:w="0" w:type="auto"/>
            <w:vAlign w:val="center"/>
          </w:tcPr>
          <w:p w14:paraId="0023311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08</w:t>
            </w:r>
          </w:p>
          <w:p w14:paraId="611E160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5A3F842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04</w:t>
            </w:r>
          </w:p>
          <w:p w14:paraId="51BE89B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15B6036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67</w:t>
            </w:r>
          </w:p>
          <w:p w14:paraId="02AC682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40 – 0.93)</w:t>
            </w:r>
          </w:p>
        </w:tc>
        <w:tc>
          <w:tcPr>
            <w:tcW w:w="0" w:type="auto"/>
            <w:vAlign w:val="center"/>
          </w:tcPr>
          <w:p w14:paraId="2B2521D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08</w:t>
            </w:r>
          </w:p>
          <w:p w14:paraId="4A904EB6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1D28748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21</w:t>
            </w:r>
          </w:p>
          <w:p w14:paraId="340B6C2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35402F5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59</w:t>
            </w:r>
          </w:p>
          <w:p w14:paraId="7A63FD8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34 – 0.85)</w:t>
            </w:r>
          </w:p>
        </w:tc>
      </w:tr>
      <w:tr w:rsidR="00F55653" w:rsidRPr="00F55653" w14:paraId="6017760C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14601D9A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5C5A3D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Image graininess</w:t>
            </w:r>
          </w:p>
        </w:tc>
        <w:tc>
          <w:tcPr>
            <w:tcW w:w="0" w:type="auto"/>
            <w:vAlign w:val="center"/>
          </w:tcPr>
          <w:p w14:paraId="5FFE9FF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96</w:t>
            </w:r>
          </w:p>
          <w:p w14:paraId="464B9D5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5DE0384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13</w:t>
            </w:r>
          </w:p>
          <w:p w14:paraId="7DDBA03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6D9DF5B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36</w:t>
            </w:r>
          </w:p>
          <w:p w14:paraId="5FE8F71A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-0.04 – 0.76)</w:t>
            </w:r>
          </w:p>
        </w:tc>
        <w:tc>
          <w:tcPr>
            <w:tcW w:w="0" w:type="auto"/>
            <w:vAlign w:val="center"/>
          </w:tcPr>
          <w:p w14:paraId="075C7724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96</w:t>
            </w:r>
          </w:p>
          <w:p w14:paraId="015359A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75A215C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38</w:t>
            </w:r>
          </w:p>
          <w:p w14:paraId="662A7E8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0744395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27</w:t>
            </w:r>
          </w:p>
          <w:p w14:paraId="5F587899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-0.07 – 0.62)</w:t>
            </w:r>
          </w:p>
        </w:tc>
      </w:tr>
      <w:tr w:rsidR="00F55653" w:rsidRPr="00F55653" w14:paraId="38023F9F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7F189CD9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461FA6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Distortion artifacts</w:t>
            </w:r>
          </w:p>
        </w:tc>
        <w:tc>
          <w:tcPr>
            <w:tcW w:w="0" w:type="auto"/>
            <w:vAlign w:val="center"/>
          </w:tcPr>
          <w:p w14:paraId="13391606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08</w:t>
            </w:r>
          </w:p>
          <w:p w14:paraId="100E9B4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1B66D37F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96</w:t>
            </w:r>
          </w:p>
          <w:p w14:paraId="52CC828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0AB87B9E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73</w:t>
            </w:r>
          </w:p>
          <w:p w14:paraId="626B1890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45 – 1.00)</w:t>
            </w:r>
          </w:p>
        </w:tc>
        <w:tc>
          <w:tcPr>
            <w:tcW w:w="0" w:type="auto"/>
            <w:vAlign w:val="center"/>
          </w:tcPr>
          <w:p w14:paraId="419A470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04</w:t>
            </w:r>
          </w:p>
          <w:p w14:paraId="56A45F11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7ADFE27E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3.71</w:t>
            </w:r>
          </w:p>
          <w:p w14:paraId="7A00FB60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12B8789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23</w:t>
            </w:r>
          </w:p>
          <w:p w14:paraId="49F786F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-0.07 – 0.53)</w:t>
            </w:r>
          </w:p>
        </w:tc>
      </w:tr>
      <w:tr w:rsidR="00F55653" w:rsidRPr="00F55653" w14:paraId="355A45BF" w14:textId="77777777" w:rsidTr="00B24200">
        <w:trPr>
          <w:trHeight w:val="340"/>
        </w:trPr>
        <w:tc>
          <w:tcPr>
            <w:tcW w:w="0" w:type="auto"/>
            <w:vMerge/>
            <w:vAlign w:val="center"/>
          </w:tcPr>
          <w:p w14:paraId="494F9AF1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F7E3C6" w14:textId="77777777" w:rsidR="00F55653" w:rsidRPr="00F55653" w:rsidRDefault="00F55653" w:rsidP="00F5565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5653">
              <w:rPr>
                <w:b/>
                <w:bCs/>
                <w:sz w:val="20"/>
                <w:szCs w:val="20"/>
                <w:lang w:val="en-US"/>
              </w:rPr>
              <w:t>Motion artifacts</w:t>
            </w:r>
          </w:p>
        </w:tc>
        <w:tc>
          <w:tcPr>
            <w:tcW w:w="0" w:type="auto"/>
            <w:vAlign w:val="center"/>
          </w:tcPr>
          <w:p w14:paraId="79E9DCB2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00</w:t>
            </w:r>
          </w:p>
          <w:p w14:paraId="1BC49A9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606B6B7E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25</w:t>
            </w:r>
          </w:p>
          <w:p w14:paraId="1407BC68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3 – 5)</w:t>
            </w:r>
          </w:p>
        </w:tc>
        <w:tc>
          <w:tcPr>
            <w:tcW w:w="0" w:type="auto"/>
            <w:vAlign w:val="center"/>
          </w:tcPr>
          <w:p w14:paraId="07D3B063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67</w:t>
            </w:r>
          </w:p>
          <w:p w14:paraId="5F2267D5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34 – 0.99)</w:t>
            </w:r>
          </w:p>
        </w:tc>
        <w:tc>
          <w:tcPr>
            <w:tcW w:w="0" w:type="auto"/>
            <w:vAlign w:val="center"/>
          </w:tcPr>
          <w:p w14:paraId="45F6341D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29</w:t>
            </w:r>
          </w:p>
          <w:p w14:paraId="113A1F4B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7DCF4327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4.50</w:t>
            </w:r>
          </w:p>
          <w:p w14:paraId="1350373E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4 – 5)</w:t>
            </w:r>
          </w:p>
        </w:tc>
        <w:tc>
          <w:tcPr>
            <w:tcW w:w="0" w:type="auto"/>
            <w:vAlign w:val="center"/>
          </w:tcPr>
          <w:p w14:paraId="0763F39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0.43</w:t>
            </w:r>
          </w:p>
          <w:p w14:paraId="20854FFC" w14:textId="77777777" w:rsidR="00F55653" w:rsidRPr="00F55653" w:rsidRDefault="00F55653" w:rsidP="00F55653">
            <w:pPr>
              <w:jc w:val="center"/>
              <w:rPr>
                <w:sz w:val="20"/>
                <w:szCs w:val="20"/>
                <w:lang w:val="en-US"/>
              </w:rPr>
            </w:pPr>
            <w:r w:rsidRPr="00F55653">
              <w:rPr>
                <w:sz w:val="20"/>
                <w:szCs w:val="20"/>
                <w:lang w:val="en-US"/>
              </w:rPr>
              <w:t>(0.11 – 0.76)</w:t>
            </w:r>
          </w:p>
        </w:tc>
      </w:tr>
    </w:tbl>
    <w:p w14:paraId="63328A00" w14:textId="77777777" w:rsidR="00F55653" w:rsidRDefault="00F55653" w:rsidP="00F55653">
      <w:pPr>
        <w:rPr>
          <w:lang w:val="en-US"/>
        </w:rPr>
      </w:pPr>
    </w:p>
    <w:p w14:paraId="24E50522" w14:textId="77777777" w:rsidR="00F55653" w:rsidRDefault="00F55653" w:rsidP="00F55653">
      <w:pPr>
        <w:jc w:val="both"/>
        <w:rPr>
          <w:lang w:val="en-US"/>
        </w:rPr>
      </w:pPr>
      <w:r>
        <w:rPr>
          <w:lang w:val="en-US"/>
        </w:rPr>
        <w:t>Average values of classification for each reader for all acquisitions, including repeated acquisitions per subject (24 classifications per reader for each diffusion directions protocol), are presented with minimum-maximum ranges. Weighted Kappa (quadratic) was used to assess inter-observer reliability and is presented with 95% confidence intervals.</w:t>
      </w:r>
    </w:p>
    <w:p w14:paraId="0102A8BF" w14:textId="77777777" w:rsidR="00F55653" w:rsidRDefault="00F55653" w:rsidP="00F55653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1C12C673" w14:textId="57C20E83" w:rsidR="00FE4B03" w:rsidRDefault="009A2021" w:rsidP="00FE4B03">
      <w:pPr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FE4B03" w:rsidRPr="001F4E78">
        <w:rPr>
          <w:lang w:val="en-US"/>
        </w:rPr>
        <w:t xml:space="preserve">Table </w:t>
      </w:r>
      <w:r>
        <w:rPr>
          <w:lang w:val="en-US"/>
        </w:rPr>
        <w:t>2</w:t>
      </w:r>
      <w:r w:rsidR="00FE4B03" w:rsidRPr="001F4E78">
        <w:rPr>
          <w:lang w:val="en-US"/>
        </w:rPr>
        <w:t xml:space="preserve">. </w:t>
      </w:r>
      <w:r w:rsidR="00FE4B03">
        <w:rPr>
          <w:lang w:val="en-US"/>
        </w:rPr>
        <w:t>Excluded artifactual voxels in DTI, DKI and ADC maps.</w:t>
      </w:r>
    </w:p>
    <w:tbl>
      <w:tblPr>
        <w:tblStyle w:val="TabelacomGrelha"/>
        <w:tblW w:w="7028" w:type="dxa"/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</w:tblGrid>
      <w:tr w:rsidR="00FE4B03" w14:paraId="042C9B1F" w14:textId="77777777" w:rsidTr="00FC068C">
        <w:trPr>
          <w:trHeight w:val="454"/>
        </w:trPr>
        <w:tc>
          <w:tcPr>
            <w:tcW w:w="1757" w:type="dxa"/>
            <w:vAlign w:val="center"/>
          </w:tcPr>
          <w:p w14:paraId="1753F682" w14:textId="77777777" w:rsidR="00FE4B03" w:rsidRPr="00567F9A" w:rsidRDefault="00FE4B03" w:rsidP="00FC068C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Metric</w:t>
            </w:r>
          </w:p>
        </w:tc>
        <w:tc>
          <w:tcPr>
            <w:tcW w:w="1757" w:type="dxa"/>
            <w:vAlign w:val="center"/>
          </w:tcPr>
          <w:p w14:paraId="0B248CB5" w14:textId="77777777" w:rsidR="00FE4B03" w:rsidRPr="00567F9A" w:rsidRDefault="00FE4B03" w:rsidP="00FC068C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16 diffusion directions</w:t>
            </w:r>
          </w:p>
        </w:tc>
        <w:tc>
          <w:tcPr>
            <w:tcW w:w="1757" w:type="dxa"/>
            <w:vAlign w:val="center"/>
          </w:tcPr>
          <w:p w14:paraId="1436A711" w14:textId="77777777" w:rsidR="00FE4B03" w:rsidRPr="00567F9A" w:rsidRDefault="00FE4B03" w:rsidP="00FC068C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6 diffusion directions</w:t>
            </w:r>
          </w:p>
        </w:tc>
        <w:tc>
          <w:tcPr>
            <w:tcW w:w="1757" w:type="dxa"/>
            <w:vAlign w:val="center"/>
          </w:tcPr>
          <w:p w14:paraId="0FB3EA35" w14:textId="77777777" w:rsidR="00FE4B03" w:rsidRPr="00567F9A" w:rsidRDefault="00FE4B03" w:rsidP="00FC068C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P value</w:t>
            </w:r>
          </w:p>
        </w:tc>
      </w:tr>
      <w:tr w:rsidR="00FE4B03" w14:paraId="7D5321A0" w14:textId="77777777" w:rsidTr="00FC068C">
        <w:trPr>
          <w:trHeight w:val="454"/>
        </w:trPr>
        <w:tc>
          <w:tcPr>
            <w:tcW w:w="1757" w:type="dxa"/>
            <w:vAlign w:val="center"/>
          </w:tcPr>
          <w:p w14:paraId="3E4799A7" w14:textId="77777777" w:rsidR="00FE4B03" w:rsidRPr="00567F9A" w:rsidRDefault="00FE4B03" w:rsidP="00FC068C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FA</w:t>
            </w:r>
          </w:p>
        </w:tc>
        <w:tc>
          <w:tcPr>
            <w:tcW w:w="1757" w:type="dxa"/>
            <w:vAlign w:val="center"/>
          </w:tcPr>
          <w:p w14:paraId="5BDE67A5" w14:textId="77777777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%</w:t>
            </w:r>
          </w:p>
        </w:tc>
        <w:tc>
          <w:tcPr>
            <w:tcW w:w="1757" w:type="dxa"/>
            <w:vAlign w:val="center"/>
          </w:tcPr>
          <w:p w14:paraId="7E3B05D2" w14:textId="77777777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%</w:t>
            </w:r>
          </w:p>
        </w:tc>
        <w:tc>
          <w:tcPr>
            <w:tcW w:w="1757" w:type="dxa"/>
            <w:vAlign w:val="center"/>
          </w:tcPr>
          <w:p w14:paraId="395B442C" w14:textId="77777777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4</w:t>
            </w:r>
          </w:p>
        </w:tc>
      </w:tr>
      <w:tr w:rsidR="00FE4B03" w14:paraId="5A0754E1" w14:textId="77777777" w:rsidTr="00FC068C">
        <w:trPr>
          <w:trHeight w:val="454"/>
        </w:trPr>
        <w:tc>
          <w:tcPr>
            <w:tcW w:w="1757" w:type="dxa"/>
            <w:vAlign w:val="center"/>
          </w:tcPr>
          <w:p w14:paraId="793DE890" w14:textId="77777777" w:rsidR="00FE4B03" w:rsidRPr="00567F9A" w:rsidRDefault="00FE4B03" w:rsidP="00FC068C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MD</w:t>
            </w:r>
          </w:p>
        </w:tc>
        <w:tc>
          <w:tcPr>
            <w:tcW w:w="1757" w:type="dxa"/>
            <w:vAlign w:val="center"/>
          </w:tcPr>
          <w:p w14:paraId="570FDCD0" w14:textId="77777777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%</w:t>
            </w:r>
          </w:p>
        </w:tc>
        <w:tc>
          <w:tcPr>
            <w:tcW w:w="1757" w:type="dxa"/>
            <w:vAlign w:val="center"/>
          </w:tcPr>
          <w:p w14:paraId="1697052F" w14:textId="77777777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%</w:t>
            </w:r>
          </w:p>
        </w:tc>
        <w:tc>
          <w:tcPr>
            <w:tcW w:w="1757" w:type="dxa"/>
            <w:vAlign w:val="center"/>
          </w:tcPr>
          <w:p w14:paraId="3AAEABF3" w14:textId="77777777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4</w:t>
            </w:r>
          </w:p>
        </w:tc>
      </w:tr>
      <w:tr w:rsidR="00FE4B03" w14:paraId="637B178D" w14:textId="77777777" w:rsidTr="00FC068C">
        <w:trPr>
          <w:trHeight w:val="454"/>
        </w:trPr>
        <w:tc>
          <w:tcPr>
            <w:tcW w:w="1757" w:type="dxa"/>
            <w:vAlign w:val="center"/>
          </w:tcPr>
          <w:p w14:paraId="66502024" w14:textId="77777777" w:rsidR="00FE4B03" w:rsidRPr="00567F9A" w:rsidRDefault="00FE4B03" w:rsidP="00FC068C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AD</w:t>
            </w:r>
          </w:p>
        </w:tc>
        <w:tc>
          <w:tcPr>
            <w:tcW w:w="1757" w:type="dxa"/>
            <w:vAlign w:val="center"/>
          </w:tcPr>
          <w:p w14:paraId="2AEDEE34" w14:textId="77777777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%</w:t>
            </w:r>
          </w:p>
        </w:tc>
        <w:tc>
          <w:tcPr>
            <w:tcW w:w="1757" w:type="dxa"/>
            <w:vAlign w:val="center"/>
          </w:tcPr>
          <w:p w14:paraId="04D814AA" w14:textId="77777777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%</w:t>
            </w:r>
          </w:p>
        </w:tc>
        <w:tc>
          <w:tcPr>
            <w:tcW w:w="1757" w:type="dxa"/>
            <w:vAlign w:val="center"/>
          </w:tcPr>
          <w:p w14:paraId="709D7414" w14:textId="77777777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4</w:t>
            </w:r>
          </w:p>
        </w:tc>
      </w:tr>
      <w:tr w:rsidR="00FE4B03" w14:paraId="00745CFA" w14:textId="77777777" w:rsidTr="00FC068C">
        <w:trPr>
          <w:trHeight w:val="454"/>
        </w:trPr>
        <w:tc>
          <w:tcPr>
            <w:tcW w:w="1757" w:type="dxa"/>
            <w:vAlign w:val="center"/>
          </w:tcPr>
          <w:p w14:paraId="044378D5" w14:textId="77777777" w:rsidR="00FE4B03" w:rsidRPr="00567F9A" w:rsidRDefault="00FE4B03" w:rsidP="00FC068C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RD</w:t>
            </w:r>
          </w:p>
        </w:tc>
        <w:tc>
          <w:tcPr>
            <w:tcW w:w="1757" w:type="dxa"/>
            <w:vAlign w:val="center"/>
          </w:tcPr>
          <w:p w14:paraId="2B7F397B" w14:textId="77777777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%</w:t>
            </w:r>
          </w:p>
        </w:tc>
        <w:tc>
          <w:tcPr>
            <w:tcW w:w="1757" w:type="dxa"/>
            <w:vAlign w:val="center"/>
          </w:tcPr>
          <w:p w14:paraId="4ACCDCB4" w14:textId="77777777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%</w:t>
            </w:r>
          </w:p>
        </w:tc>
        <w:tc>
          <w:tcPr>
            <w:tcW w:w="1757" w:type="dxa"/>
            <w:vAlign w:val="center"/>
          </w:tcPr>
          <w:p w14:paraId="303BC7FF" w14:textId="77777777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4</w:t>
            </w:r>
          </w:p>
        </w:tc>
      </w:tr>
      <w:tr w:rsidR="00FE4B03" w14:paraId="2A62855D" w14:textId="77777777" w:rsidTr="00FC068C">
        <w:trPr>
          <w:trHeight w:val="454"/>
        </w:trPr>
        <w:tc>
          <w:tcPr>
            <w:tcW w:w="1757" w:type="dxa"/>
            <w:vAlign w:val="center"/>
          </w:tcPr>
          <w:p w14:paraId="0B1FA669" w14:textId="77777777" w:rsidR="00FE4B03" w:rsidRPr="00567F9A" w:rsidRDefault="00FE4B03" w:rsidP="00FC068C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MK</w:t>
            </w:r>
          </w:p>
        </w:tc>
        <w:tc>
          <w:tcPr>
            <w:tcW w:w="1757" w:type="dxa"/>
            <w:vAlign w:val="center"/>
          </w:tcPr>
          <w:p w14:paraId="583FB77A" w14:textId="104956A2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7.723% </w:t>
            </w:r>
            <w:r w:rsidR="003C592B">
              <w:rPr>
                <w:lang w:val="en-US"/>
              </w:rPr>
              <w:t>(</w:t>
            </w:r>
            <w:r>
              <w:rPr>
                <w:lang w:val="en-US"/>
              </w:rPr>
              <w:t>IQR = 18.05</w:t>
            </w:r>
            <w:r w:rsidR="003C592B">
              <w:rPr>
                <w:lang w:val="en-US"/>
              </w:rPr>
              <w:t>)</w:t>
            </w:r>
          </w:p>
        </w:tc>
        <w:tc>
          <w:tcPr>
            <w:tcW w:w="1757" w:type="dxa"/>
            <w:vAlign w:val="center"/>
          </w:tcPr>
          <w:p w14:paraId="1F6EA48B" w14:textId="71D377B6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.956% </w:t>
            </w:r>
            <w:r w:rsidR="003C592B">
              <w:rPr>
                <w:lang w:val="en-US"/>
              </w:rPr>
              <w:t>(</w:t>
            </w:r>
            <w:r>
              <w:rPr>
                <w:lang w:val="en-US"/>
              </w:rPr>
              <w:t>IQR = 9.042</w:t>
            </w:r>
            <w:r w:rsidR="003C592B">
              <w:rPr>
                <w:lang w:val="en-US"/>
              </w:rPr>
              <w:t>)</w:t>
            </w:r>
          </w:p>
        </w:tc>
        <w:tc>
          <w:tcPr>
            <w:tcW w:w="1757" w:type="dxa"/>
            <w:vAlign w:val="center"/>
          </w:tcPr>
          <w:p w14:paraId="72AB22CA" w14:textId="77777777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7</w:t>
            </w:r>
          </w:p>
        </w:tc>
      </w:tr>
      <w:tr w:rsidR="00FE4B03" w14:paraId="20A138FD" w14:textId="77777777" w:rsidTr="00FC068C">
        <w:trPr>
          <w:trHeight w:val="454"/>
        </w:trPr>
        <w:tc>
          <w:tcPr>
            <w:tcW w:w="1757" w:type="dxa"/>
            <w:vAlign w:val="center"/>
          </w:tcPr>
          <w:p w14:paraId="20A2FC81" w14:textId="77777777" w:rsidR="00FE4B03" w:rsidRPr="00567F9A" w:rsidRDefault="00FE4B03" w:rsidP="00FC068C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ADC</w:t>
            </w:r>
          </w:p>
        </w:tc>
        <w:tc>
          <w:tcPr>
            <w:tcW w:w="1757" w:type="dxa"/>
            <w:vAlign w:val="center"/>
          </w:tcPr>
          <w:p w14:paraId="27BDB1CA" w14:textId="77777777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%</w:t>
            </w:r>
          </w:p>
        </w:tc>
        <w:tc>
          <w:tcPr>
            <w:tcW w:w="1757" w:type="dxa"/>
            <w:vAlign w:val="center"/>
          </w:tcPr>
          <w:p w14:paraId="335A4C74" w14:textId="77777777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%</w:t>
            </w:r>
          </w:p>
        </w:tc>
        <w:tc>
          <w:tcPr>
            <w:tcW w:w="1757" w:type="dxa"/>
            <w:vAlign w:val="center"/>
          </w:tcPr>
          <w:p w14:paraId="2A33CF37" w14:textId="77777777" w:rsidR="00FE4B03" w:rsidRDefault="00FE4B03" w:rsidP="00FC06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</w:tbl>
    <w:p w14:paraId="3291F7F2" w14:textId="77777777" w:rsidR="00F55653" w:rsidRDefault="00F55653" w:rsidP="00FE4B03">
      <w:pPr>
        <w:rPr>
          <w:lang w:val="en-US"/>
        </w:rPr>
      </w:pPr>
    </w:p>
    <w:p w14:paraId="64140ABD" w14:textId="5E104E20" w:rsidR="00FE4B03" w:rsidRDefault="00FE4B03" w:rsidP="00FE4B03">
      <w:pPr>
        <w:rPr>
          <w:lang w:val="en-US"/>
        </w:rPr>
      </w:pPr>
      <w:r>
        <w:rPr>
          <w:lang w:val="en-US"/>
        </w:rPr>
        <w:t xml:space="preserve">Excluded voxels are represented in percentages, with median values and IQR. </w:t>
      </w:r>
      <w:proofErr w:type="gramStart"/>
      <w:r>
        <w:rPr>
          <w:lang w:val="en-US"/>
        </w:rPr>
        <w:t>Mann</w:t>
      </w:r>
      <w:proofErr w:type="gramEnd"/>
      <w:r>
        <w:rPr>
          <w:lang w:val="en-US"/>
        </w:rPr>
        <w:t>-Whitney U test was used for comparisons between groups.</w:t>
      </w:r>
    </w:p>
    <w:p w14:paraId="6DEB3171" w14:textId="77777777" w:rsidR="00FE4B03" w:rsidRDefault="00FE4B03" w:rsidP="00FE4B03">
      <w:pPr>
        <w:rPr>
          <w:lang w:val="en-US"/>
        </w:rPr>
      </w:pPr>
    </w:p>
    <w:p w14:paraId="634FFD80" w14:textId="77777777" w:rsidR="00FE4B03" w:rsidRDefault="00FE4B03" w:rsidP="00FE4B03">
      <w:pPr>
        <w:rPr>
          <w:lang w:val="en-US"/>
        </w:rPr>
      </w:pPr>
    </w:p>
    <w:p w14:paraId="0491451B" w14:textId="77777777" w:rsidR="00FE4B03" w:rsidRDefault="00FE4B03" w:rsidP="00FE4B03">
      <w:pPr>
        <w:rPr>
          <w:lang w:val="en-US"/>
        </w:rPr>
      </w:pPr>
    </w:p>
    <w:p w14:paraId="3C342174" w14:textId="77777777" w:rsidR="00FE4B03" w:rsidRDefault="00FE4B03" w:rsidP="00FE4B03">
      <w:pPr>
        <w:rPr>
          <w:lang w:val="en-US"/>
        </w:rPr>
      </w:pPr>
    </w:p>
    <w:p w14:paraId="504C5D19" w14:textId="77777777" w:rsidR="00FE4B03" w:rsidRDefault="00FE4B03" w:rsidP="00FE4B03">
      <w:pPr>
        <w:rPr>
          <w:lang w:val="en-US"/>
        </w:rPr>
      </w:pPr>
    </w:p>
    <w:p w14:paraId="39118DA1" w14:textId="77777777" w:rsidR="00FE4B03" w:rsidRDefault="00FE4B03" w:rsidP="00FE4B03">
      <w:pPr>
        <w:rPr>
          <w:lang w:val="en-US"/>
        </w:rPr>
      </w:pPr>
    </w:p>
    <w:p w14:paraId="68321577" w14:textId="44257861" w:rsidR="003331FE" w:rsidRDefault="003331FE">
      <w:pPr>
        <w:rPr>
          <w:lang w:val="en-US"/>
        </w:rPr>
      </w:pPr>
      <w:r>
        <w:rPr>
          <w:lang w:val="en-US"/>
        </w:rPr>
        <w:br w:type="page"/>
      </w:r>
    </w:p>
    <w:p w14:paraId="3884AE90" w14:textId="5FF435C5" w:rsidR="00D320AB" w:rsidRDefault="00B8000E" w:rsidP="00D320AB">
      <w:pPr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D320AB" w:rsidRPr="001F4E78">
        <w:rPr>
          <w:lang w:val="en-US"/>
        </w:rPr>
        <w:t xml:space="preserve">Table </w:t>
      </w:r>
      <w:r>
        <w:rPr>
          <w:lang w:val="en-US"/>
        </w:rPr>
        <w:t>3</w:t>
      </w:r>
      <w:r w:rsidR="00D320AB" w:rsidRPr="001F4E78">
        <w:rPr>
          <w:lang w:val="en-US"/>
        </w:rPr>
        <w:t xml:space="preserve">. </w:t>
      </w:r>
      <w:r w:rsidR="00D320AB">
        <w:rPr>
          <w:lang w:val="en-US"/>
        </w:rPr>
        <w:t>Intraclass correlation coefficients of DTI, DKI and DWI metrics for two readers</w:t>
      </w:r>
      <w:r w:rsidR="004D646F">
        <w:rPr>
          <w:lang w:val="en-US"/>
        </w:rPr>
        <w:t xml:space="preserve">, </w:t>
      </w:r>
      <w:r w:rsidR="005A4EB3">
        <w:rPr>
          <w:lang w:val="en-US"/>
        </w:rPr>
        <w:t>for both acquisition protocols</w:t>
      </w:r>
      <w:r w:rsidR="00D320AB">
        <w:rPr>
          <w:lang w:val="en-US"/>
        </w:rPr>
        <w:t>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859"/>
        <w:gridCol w:w="2497"/>
        <w:gridCol w:w="2380"/>
      </w:tblGrid>
      <w:tr w:rsidR="00F10871" w14:paraId="7B1FCC5C" w14:textId="77777777" w:rsidTr="008323F7">
        <w:trPr>
          <w:trHeight w:val="454"/>
        </w:trPr>
        <w:tc>
          <w:tcPr>
            <w:tcW w:w="0" w:type="auto"/>
            <w:vMerge w:val="restart"/>
            <w:vAlign w:val="center"/>
          </w:tcPr>
          <w:p w14:paraId="7B319ABA" w14:textId="33EFFBB8" w:rsidR="00F10871" w:rsidRPr="00567F9A" w:rsidRDefault="00F10871" w:rsidP="00D320AB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Metric</w:t>
            </w:r>
          </w:p>
        </w:tc>
        <w:tc>
          <w:tcPr>
            <w:tcW w:w="0" w:type="auto"/>
            <w:gridSpan w:val="2"/>
            <w:vAlign w:val="center"/>
          </w:tcPr>
          <w:p w14:paraId="103923D1" w14:textId="03641750" w:rsidR="00F10871" w:rsidRPr="00567F9A" w:rsidRDefault="00F10871" w:rsidP="00D320A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CC</w:t>
            </w:r>
          </w:p>
        </w:tc>
      </w:tr>
      <w:tr w:rsidR="00F10871" w14:paraId="5D25EB9B" w14:textId="5C511922" w:rsidTr="006A59BE">
        <w:trPr>
          <w:trHeight w:val="454"/>
        </w:trPr>
        <w:tc>
          <w:tcPr>
            <w:tcW w:w="0" w:type="auto"/>
            <w:vMerge/>
            <w:vAlign w:val="center"/>
          </w:tcPr>
          <w:p w14:paraId="5529A559" w14:textId="061021DE" w:rsidR="00F10871" w:rsidRPr="00567F9A" w:rsidRDefault="00F10871" w:rsidP="00D320AB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36D8C0" w14:textId="72DB1FA6" w:rsidR="00F10871" w:rsidRPr="00567F9A" w:rsidRDefault="00F10871" w:rsidP="00D320A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6 Diffusion Directions</w:t>
            </w:r>
          </w:p>
        </w:tc>
        <w:tc>
          <w:tcPr>
            <w:tcW w:w="0" w:type="auto"/>
            <w:vAlign w:val="center"/>
          </w:tcPr>
          <w:p w14:paraId="2E3E18E0" w14:textId="41D5145C" w:rsidR="00F10871" w:rsidRPr="00567F9A" w:rsidRDefault="00F10871" w:rsidP="00D320A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 Diffusion Directions</w:t>
            </w:r>
          </w:p>
        </w:tc>
      </w:tr>
      <w:tr w:rsidR="00F10871" w14:paraId="337D7C60" w14:textId="1F4D15F4" w:rsidTr="00985615">
        <w:trPr>
          <w:trHeight w:val="454"/>
        </w:trPr>
        <w:tc>
          <w:tcPr>
            <w:tcW w:w="0" w:type="auto"/>
            <w:vAlign w:val="center"/>
          </w:tcPr>
          <w:p w14:paraId="12CC7972" w14:textId="77777777" w:rsidR="00F10871" w:rsidRPr="00567F9A" w:rsidRDefault="00F10871" w:rsidP="002F5AB3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FA</w:t>
            </w:r>
          </w:p>
        </w:tc>
        <w:tc>
          <w:tcPr>
            <w:tcW w:w="0" w:type="auto"/>
            <w:vAlign w:val="center"/>
          </w:tcPr>
          <w:p w14:paraId="5FD2C286" w14:textId="1C061850" w:rsidR="00F10871" w:rsidRDefault="00F10871" w:rsidP="001071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7 (0.925-0.985)</w:t>
            </w:r>
          </w:p>
        </w:tc>
        <w:tc>
          <w:tcPr>
            <w:tcW w:w="0" w:type="auto"/>
            <w:vAlign w:val="center"/>
          </w:tcPr>
          <w:p w14:paraId="6B4FFD8A" w14:textId="382E31B9" w:rsidR="00F10871" w:rsidRDefault="00F10871" w:rsidP="001071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0 (0.803-0.960)</w:t>
            </w:r>
          </w:p>
        </w:tc>
      </w:tr>
      <w:tr w:rsidR="00F10871" w14:paraId="4668D6CE" w14:textId="76BE9768" w:rsidTr="00A70501">
        <w:trPr>
          <w:trHeight w:val="454"/>
        </w:trPr>
        <w:tc>
          <w:tcPr>
            <w:tcW w:w="0" w:type="auto"/>
            <w:vAlign w:val="center"/>
          </w:tcPr>
          <w:p w14:paraId="701945B7" w14:textId="77777777" w:rsidR="00F10871" w:rsidRPr="00567F9A" w:rsidRDefault="00F10871" w:rsidP="002F5AB3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MD</w:t>
            </w:r>
          </w:p>
        </w:tc>
        <w:tc>
          <w:tcPr>
            <w:tcW w:w="0" w:type="auto"/>
            <w:vAlign w:val="center"/>
          </w:tcPr>
          <w:p w14:paraId="1CE63415" w14:textId="22878AF0" w:rsidR="00F10871" w:rsidRDefault="00F10871" w:rsidP="001071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4 (0.986-0.997)</w:t>
            </w:r>
          </w:p>
        </w:tc>
        <w:tc>
          <w:tcPr>
            <w:tcW w:w="0" w:type="auto"/>
            <w:vAlign w:val="center"/>
          </w:tcPr>
          <w:p w14:paraId="08C36FCA" w14:textId="2F62FEA6" w:rsidR="00F10871" w:rsidRDefault="00F10871" w:rsidP="001071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5 (0.965-0.993)</w:t>
            </w:r>
          </w:p>
        </w:tc>
      </w:tr>
      <w:tr w:rsidR="00F10871" w14:paraId="5A4D1E4E" w14:textId="4CA4475D" w:rsidTr="0080663C">
        <w:trPr>
          <w:trHeight w:val="454"/>
        </w:trPr>
        <w:tc>
          <w:tcPr>
            <w:tcW w:w="0" w:type="auto"/>
            <w:vAlign w:val="center"/>
          </w:tcPr>
          <w:p w14:paraId="3F057A1F" w14:textId="77777777" w:rsidR="00F10871" w:rsidRPr="00567F9A" w:rsidRDefault="00F10871" w:rsidP="002F5AB3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AD</w:t>
            </w:r>
          </w:p>
        </w:tc>
        <w:tc>
          <w:tcPr>
            <w:tcW w:w="0" w:type="auto"/>
            <w:vAlign w:val="center"/>
          </w:tcPr>
          <w:p w14:paraId="16767AAE" w14:textId="2D8762F2" w:rsidR="00F10871" w:rsidRDefault="00F10871" w:rsidP="001071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5 (0.989-0.998)</w:t>
            </w:r>
          </w:p>
        </w:tc>
        <w:tc>
          <w:tcPr>
            <w:tcW w:w="0" w:type="auto"/>
            <w:vAlign w:val="center"/>
          </w:tcPr>
          <w:p w14:paraId="5552905A" w14:textId="4622C6C0" w:rsidR="00F10871" w:rsidRDefault="00F10871" w:rsidP="001071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9 (0.929-0.986)</w:t>
            </w:r>
          </w:p>
        </w:tc>
      </w:tr>
      <w:tr w:rsidR="00F10871" w14:paraId="3D535F0F" w14:textId="5B78B72B" w:rsidTr="000C2351">
        <w:trPr>
          <w:trHeight w:val="454"/>
        </w:trPr>
        <w:tc>
          <w:tcPr>
            <w:tcW w:w="0" w:type="auto"/>
            <w:vAlign w:val="center"/>
          </w:tcPr>
          <w:p w14:paraId="5B907FE9" w14:textId="77777777" w:rsidR="00F10871" w:rsidRPr="00567F9A" w:rsidRDefault="00F10871" w:rsidP="002F5AB3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RD</w:t>
            </w:r>
          </w:p>
        </w:tc>
        <w:tc>
          <w:tcPr>
            <w:tcW w:w="0" w:type="auto"/>
            <w:vAlign w:val="center"/>
          </w:tcPr>
          <w:p w14:paraId="6563B63E" w14:textId="2704B50D" w:rsidR="00F10871" w:rsidRDefault="00F10871" w:rsidP="001071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0 (0.977-0.996)</w:t>
            </w:r>
          </w:p>
        </w:tc>
        <w:tc>
          <w:tcPr>
            <w:tcW w:w="0" w:type="auto"/>
            <w:vAlign w:val="center"/>
          </w:tcPr>
          <w:p w14:paraId="4117CABB" w14:textId="1FA8052F" w:rsidR="00F10871" w:rsidRDefault="00F10871" w:rsidP="001071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6 (0.968-0.994)</w:t>
            </w:r>
          </w:p>
        </w:tc>
      </w:tr>
      <w:tr w:rsidR="00F10871" w14:paraId="4DC31DF3" w14:textId="48C9472B" w:rsidTr="00697905">
        <w:trPr>
          <w:trHeight w:val="454"/>
        </w:trPr>
        <w:tc>
          <w:tcPr>
            <w:tcW w:w="0" w:type="auto"/>
            <w:vAlign w:val="center"/>
          </w:tcPr>
          <w:p w14:paraId="4272A9ED" w14:textId="77777777" w:rsidR="00F10871" w:rsidRPr="00567F9A" w:rsidRDefault="00F10871" w:rsidP="002F5AB3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MK</w:t>
            </w:r>
          </w:p>
        </w:tc>
        <w:tc>
          <w:tcPr>
            <w:tcW w:w="0" w:type="auto"/>
            <w:vAlign w:val="center"/>
          </w:tcPr>
          <w:p w14:paraId="12792D14" w14:textId="4C0974C6" w:rsidR="00F10871" w:rsidRDefault="00F10871" w:rsidP="001071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2 (0.982-0.997)</w:t>
            </w:r>
          </w:p>
        </w:tc>
        <w:tc>
          <w:tcPr>
            <w:tcW w:w="0" w:type="auto"/>
            <w:vAlign w:val="center"/>
          </w:tcPr>
          <w:p w14:paraId="6CBC114A" w14:textId="154E143B" w:rsidR="00F10871" w:rsidRDefault="00F10871" w:rsidP="001071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4 (0.963-0.993)</w:t>
            </w:r>
          </w:p>
        </w:tc>
      </w:tr>
      <w:tr w:rsidR="00F10871" w14:paraId="07B6C57C" w14:textId="05F02777" w:rsidTr="002A3079">
        <w:trPr>
          <w:trHeight w:val="454"/>
        </w:trPr>
        <w:tc>
          <w:tcPr>
            <w:tcW w:w="0" w:type="auto"/>
            <w:vAlign w:val="center"/>
          </w:tcPr>
          <w:p w14:paraId="5160CA45" w14:textId="77777777" w:rsidR="00F10871" w:rsidRPr="00567F9A" w:rsidRDefault="00F10871" w:rsidP="002F5AB3">
            <w:pPr>
              <w:jc w:val="center"/>
              <w:rPr>
                <w:b/>
                <w:bCs/>
                <w:lang w:val="en-US"/>
              </w:rPr>
            </w:pPr>
            <w:r w:rsidRPr="00567F9A">
              <w:rPr>
                <w:b/>
                <w:bCs/>
                <w:lang w:val="en-US"/>
              </w:rPr>
              <w:t>ADC</w:t>
            </w:r>
          </w:p>
        </w:tc>
        <w:tc>
          <w:tcPr>
            <w:tcW w:w="0" w:type="auto"/>
            <w:vAlign w:val="center"/>
          </w:tcPr>
          <w:p w14:paraId="73330795" w14:textId="7D3C46A4" w:rsidR="00F10871" w:rsidRDefault="00F10871" w:rsidP="001071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71 (0.935-0.988)</w:t>
            </w:r>
          </w:p>
        </w:tc>
        <w:tc>
          <w:tcPr>
            <w:tcW w:w="0" w:type="auto"/>
            <w:vAlign w:val="center"/>
          </w:tcPr>
          <w:p w14:paraId="6926C324" w14:textId="5506B4C8" w:rsidR="00F10871" w:rsidRDefault="00F10871" w:rsidP="001071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2 (0.914-0.983)</w:t>
            </w:r>
          </w:p>
        </w:tc>
      </w:tr>
    </w:tbl>
    <w:p w14:paraId="20B57B01" w14:textId="77777777" w:rsidR="00F55653" w:rsidRDefault="00F55653" w:rsidP="00E3522C">
      <w:pPr>
        <w:rPr>
          <w:lang w:val="en-US"/>
        </w:rPr>
      </w:pPr>
    </w:p>
    <w:p w14:paraId="6570688B" w14:textId="1E899F6A" w:rsidR="00E3522C" w:rsidRPr="001F4E78" w:rsidRDefault="00E3522C" w:rsidP="00E3522C">
      <w:pPr>
        <w:rPr>
          <w:lang w:val="en-US"/>
        </w:rPr>
      </w:pPr>
      <w:r>
        <w:rPr>
          <w:lang w:val="en-US"/>
        </w:rPr>
        <w:t>A two-way mixed model of single measures was used.</w:t>
      </w:r>
    </w:p>
    <w:p w14:paraId="09C2DE52" w14:textId="0304AB04" w:rsidR="00D320AB" w:rsidRPr="001F4E78" w:rsidRDefault="00D320AB" w:rsidP="00D320AB">
      <w:pPr>
        <w:rPr>
          <w:lang w:val="en-US"/>
        </w:rPr>
      </w:pPr>
      <w:r>
        <w:rPr>
          <w:lang w:val="en-US"/>
        </w:rPr>
        <w:t>ICC is displayed with 95% confidence intervals.</w:t>
      </w:r>
      <w:r w:rsidR="008D1209">
        <w:rPr>
          <w:lang w:val="en-US"/>
        </w:rPr>
        <w:t xml:space="preserve"> </w:t>
      </w:r>
      <w:r w:rsidR="00F10871">
        <w:rPr>
          <w:lang w:val="en-US"/>
        </w:rPr>
        <w:t>A p value of &lt;0.001 was observed in all displayed results.</w:t>
      </w:r>
    </w:p>
    <w:p w14:paraId="4AAB983D" w14:textId="77777777" w:rsidR="0047185F" w:rsidRPr="001F4E78" w:rsidRDefault="0047185F">
      <w:pPr>
        <w:rPr>
          <w:lang w:val="en-US"/>
        </w:rPr>
      </w:pPr>
    </w:p>
    <w:sectPr w:rsidR="0047185F" w:rsidRPr="001F4E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CB1"/>
    <w:rsid w:val="00005811"/>
    <w:rsid w:val="00017981"/>
    <w:rsid w:val="000606B8"/>
    <w:rsid w:val="0007153B"/>
    <w:rsid w:val="00073E75"/>
    <w:rsid w:val="0008599B"/>
    <w:rsid w:val="000901DB"/>
    <w:rsid w:val="00096DC1"/>
    <w:rsid w:val="00096F05"/>
    <w:rsid w:val="000A60B3"/>
    <w:rsid w:val="000C3A7C"/>
    <w:rsid w:val="000C3AE9"/>
    <w:rsid w:val="000C5811"/>
    <w:rsid w:val="000E16FE"/>
    <w:rsid w:val="000F3FBC"/>
    <w:rsid w:val="000F4989"/>
    <w:rsid w:val="000F5CFC"/>
    <w:rsid w:val="0010710C"/>
    <w:rsid w:val="0011099E"/>
    <w:rsid w:val="001338FE"/>
    <w:rsid w:val="00147020"/>
    <w:rsid w:val="00172563"/>
    <w:rsid w:val="001820DF"/>
    <w:rsid w:val="0019377A"/>
    <w:rsid w:val="00196D9E"/>
    <w:rsid w:val="001A4CBF"/>
    <w:rsid w:val="001B035D"/>
    <w:rsid w:val="001B66DF"/>
    <w:rsid w:val="001B6A4F"/>
    <w:rsid w:val="001C73EE"/>
    <w:rsid w:val="001F4E78"/>
    <w:rsid w:val="002115CB"/>
    <w:rsid w:val="00231E61"/>
    <w:rsid w:val="00251633"/>
    <w:rsid w:val="00270485"/>
    <w:rsid w:val="002732D2"/>
    <w:rsid w:val="00277FE5"/>
    <w:rsid w:val="0028212F"/>
    <w:rsid w:val="002839FD"/>
    <w:rsid w:val="002843B5"/>
    <w:rsid w:val="00292652"/>
    <w:rsid w:val="002B7995"/>
    <w:rsid w:val="002D73F2"/>
    <w:rsid w:val="002E06C8"/>
    <w:rsid w:val="002E453C"/>
    <w:rsid w:val="002F1922"/>
    <w:rsid w:val="002F20B9"/>
    <w:rsid w:val="002F5AB3"/>
    <w:rsid w:val="00300AC9"/>
    <w:rsid w:val="00310554"/>
    <w:rsid w:val="00323C9E"/>
    <w:rsid w:val="00332C32"/>
    <w:rsid w:val="00332E00"/>
    <w:rsid w:val="003331FE"/>
    <w:rsid w:val="00365DCA"/>
    <w:rsid w:val="00390091"/>
    <w:rsid w:val="00391C2E"/>
    <w:rsid w:val="003A0564"/>
    <w:rsid w:val="003A66EC"/>
    <w:rsid w:val="003B4A72"/>
    <w:rsid w:val="003B66C3"/>
    <w:rsid w:val="003C592B"/>
    <w:rsid w:val="003E52C0"/>
    <w:rsid w:val="003F7008"/>
    <w:rsid w:val="003F7D5C"/>
    <w:rsid w:val="0041783F"/>
    <w:rsid w:val="00421ADB"/>
    <w:rsid w:val="00423808"/>
    <w:rsid w:val="0043210E"/>
    <w:rsid w:val="0043710D"/>
    <w:rsid w:val="004403FD"/>
    <w:rsid w:val="00445330"/>
    <w:rsid w:val="00452157"/>
    <w:rsid w:val="00454334"/>
    <w:rsid w:val="0047185F"/>
    <w:rsid w:val="004778D5"/>
    <w:rsid w:val="00490509"/>
    <w:rsid w:val="004A60AF"/>
    <w:rsid w:val="004D646F"/>
    <w:rsid w:val="004F00BF"/>
    <w:rsid w:val="0050042A"/>
    <w:rsid w:val="00514022"/>
    <w:rsid w:val="005263D8"/>
    <w:rsid w:val="00543F83"/>
    <w:rsid w:val="00543FFC"/>
    <w:rsid w:val="00567F9A"/>
    <w:rsid w:val="00586EF5"/>
    <w:rsid w:val="005A1D63"/>
    <w:rsid w:val="005A4EB3"/>
    <w:rsid w:val="005B0909"/>
    <w:rsid w:val="005B22DD"/>
    <w:rsid w:val="005C7AD2"/>
    <w:rsid w:val="005D4F8B"/>
    <w:rsid w:val="005E002C"/>
    <w:rsid w:val="005F5900"/>
    <w:rsid w:val="005F5929"/>
    <w:rsid w:val="00603F56"/>
    <w:rsid w:val="0060698E"/>
    <w:rsid w:val="00613E4B"/>
    <w:rsid w:val="00621FA2"/>
    <w:rsid w:val="0062267E"/>
    <w:rsid w:val="00630329"/>
    <w:rsid w:val="00632F0B"/>
    <w:rsid w:val="006402B7"/>
    <w:rsid w:val="00640D18"/>
    <w:rsid w:val="006851EA"/>
    <w:rsid w:val="00693C02"/>
    <w:rsid w:val="006A0DC7"/>
    <w:rsid w:val="006A4C5C"/>
    <w:rsid w:val="006B5E30"/>
    <w:rsid w:val="006C489E"/>
    <w:rsid w:val="006C55D5"/>
    <w:rsid w:val="006E023E"/>
    <w:rsid w:val="00731797"/>
    <w:rsid w:val="0073614B"/>
    <w:rsid w:val="00745FF9"/>
    <w:rsid w:val="00756308"/>
    <w:rsid w:val="00770C45"/>
    <w:rsid w:val="0079335E"/>
    <w:rsid w:val="00795A9D"/>
    <w:rsid w:val="007A0E81"/>
    <w:rsid w:val="007B39F0"/>
    <w:rsid w:val="007D3F58"/>
    <w:rsid w:val="007E5A6B"/>
    <w:rsid w:val="00804B9D"/>
    <w:rsid w:val="008216BE"/>
    <w:rsid w:val="0082770B"/>
    <w:rsid w:val="00845B5F"/>
    <w:rsid w:val="00847058"/>
    <w:rsid w:val="00851697"/>
    <w:rsid w:val="00852E97"/>
    <w:rsid w:val="00857562"/>
    <w:rsid w:val="008676D8"/>
    <w:rsid w:val="00886435"/>
    <w:rsid w:val="00890E93"/>
    <w:rsid w:val="008A21D8"/>
    <w:rsid w:val="008B2EAC"/>
    <w:rsid w:val="008D1209"/>
    <w:rsid w:val="008D1591"/>
    <w:rsid w:val="008E7EB2"/>
    <w:rsid w:val="008F02D1"/>
    <w:rsid w:val="008F0A5F"/>
    <w:rsid w:val="008F1B18"/>
    <w:rsid w:val="008F5F41"/>
    <w:rsid w:val="0093003E"/>
    <w:rsid w:val="00947ACC"/>
    <w:rsid w:val="009558F1"/>
    <w:rsid w:val="00964391"/>
    <w:rsid w:val="0096712D"/>
    <w:rsid w:val="00983D6C"/>
    <w:rsid w:val="0099199D"/>
    <w:rsid w:val="009A2021"/>
    <w:rsid w:val="009A3D15"/>
    <w:rsid w:val="009A517A"/>
    <w:rsid w:val="009A749A"/>
    <w:rsid w:val="009E165A"/>
    <w:rsid w:val="00A11399"/>
    <w:rsid w:val="00A11AF4"/>
    <w:rsid w:val="00A238EA"/>
    <w:rsid w:val="00A23AF7"/>
    <w:rsid w:val="00A30D90"/>
    <w:rsid w:val="00A33E32"/>
    <w:rsid w:val="00A51A16"/>
    <w:rsid w:val="00A61228"/>
    <w:rsid w:val="00A6734F"/>
    <w:rsid w:val="00A677BE"/>
    <w:rsid w:val="00AA3652"/>
    <w:rsid w:val="00AC0224"/>
    <w:rsid w:val="00AC7CC8"/>
    <w:rsid w:val="00AD0523"/>
    <w:rsid w:val="00AF0FC9"/>
    <w:rsid w:val="00AF4669"/>
    <w:rsid w:val="00B47DB9"/>
    <w:rsid w:val="00B604AE"/>
    <w:rsid w:val="00B706CD"/>
    <w:rsid w:val="00B8000E"/>
    <w:rsid w:val="00B83C78"/>
    <w:rsid w:val="00B83D43"/>
    <w:rsid w:val="00BA14D7"/>
    <w:rsid w:val="00BA537C"/>
    <w:rsid w:val="00BB4890"/>
    <w:rsid w:val="00BC03D8"/>
    <w:rsid w:val="00BC7DC1"/>
    <w:rsid w:val="00BE5BD6"/>
    <w:rsid w:val="00BE7161"/>
    <w:rsid w:val="00C056C6"/>
    <w:rsid w:val="00C40B89"/>
    <w:rsid w:val="00C608EF"/>
    <w:rsid w:val="00C80563"/>
    <w:rsid w:val="00C928A0"/>
    <w:rsid w:val="00C93F95"/>
    <w:rsid w:val="00C94329"/>
    <w:rsid w:val="00C967FB"/>
    <w:rsid w:val="00C97ACE"/>
    <w:rsid w:val="00CA1689"/>
    <w:rsid w:val="00CA6529"/>
    <w:rsid w:val="00CC2370"/>
    <w:rsid w:val="00CC3669"/>
    <w:rsid w:val="00CC4519"/>
    <w:rsid w:val="00CD0173"/>
    <w:rsid w:val="00CD4B9F"/>
    <w:rsid w:val="00CD5DD4"/>
    <w:rsid w:val="00CF3C7F"/>
    <w:rsid w:val="00D16CC1"/>
    <w:rsid w:val="00D26642"/>
    <w:rsid w:val="00D320AB"/>
    <w:rsid w:val="00D5020A"/>
    <w:rsid w:val="00D548E0"/>
    <w:rsid w:val="00D55EC9"/>
    <w:rsid w:val="00D777F5"/>
    <w:rsid w:val="00D805BD"/>
    <w:rsid w:val="00DB4A89"/>
    <w:rsid w:val="00DC0BFA"/>
    <w:rsid w:val="00DE5F8B"/>
    <w:rsid w:val="00E0106C"/>
    <w:rsid w:val="00E01AB3"/>
    <w:rsid w:val="00E23233"/>
    <w:rsid w:val="00E3522C"/>
    <w:rsid w:val="00E53392"/>
    <w:rsid w:val="00E61E3E"/>
    <w:rsid w:val="00E70688"/>
    <w:rsid w:val="00E70753"/>
    <w:rsid w:val="00E755AF"/>
    <w:rsid w:val="00EA1F93"/>
    <w:rsid w:val="00F10871"/>
    <w:rsid w:val="00F130D6"/>
    <w:rsid w:val="00F476A5"/>
    <w:rsid w:val="00F55653"/>
    <w:rsid w:val="00F60B15"/>
    <w:rsid w:val="00F71026"/>
    <w:rsid w:val="00F80141"/>
    <w:rsid w:val="00F92C6A"/>
    <w:rsid w:val="00FA4C81"/>
    <w:rsid w:val="00FC1CB1"/>
    <w:rsid w:val="00FC52AD"/>
    <w:rsid w:val="00FE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10885"/>
  <w15:chartTrackingRefBased/>
  <w15:docId w15:val="{5A239E2A-B84A-44F4-AA76-F14ECE238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4D7"/>
  </w:style>
  <w:style w:type="paragraph" w:styleId="Ttulo1">
    <w:name w:val="heading 1"/>
    <w:basedOn w:val="Normal"/>
    <w:next w:val="Normal"/>
    <w:link w:val="Ttulo1Carter"/>
    <w:uiPriority w:val="9"/>
    <w:qFormat/>
    <w:rsid w:val="00FC1C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FC1C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FC1C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C1C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C1C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C1C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C1C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C1C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C1C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C1C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FC1C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FC1C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C1CB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C1CB1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C1CB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C1CB1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C1CB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C1CB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FC1C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C1C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C1C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C1C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FC1C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C1CB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C1CB1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FC1CB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C1C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C1CB1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FC1CB1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CD5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6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653A85-F70E-403B-A011-B99CCCC22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44</TotalTime>
  <Pages>4</Pages>
  <Words>686</Words>
  <Characters>3710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</dc:creator>
  <cp:keywords/>
  <dc:description/>
  <cp:lastModifiedBy>CB</cp:lastModifiedBy>
  <cp:revision>205</cp:revision>
  <dcterms:created xsi:type="dcterms:W3CDTF">2024-06-06T09:48:00Z</dcterms:created>
  <dcterms:modified xsi:type="dcterms:W3CDTF">2025-03-08T15:03:00Z</dcterms:modified>
</cp:coreProperties>
</file>